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Autospacing="0" w:after="200" w:afterAutospacing="0" w:line="360" w:lineRule="auto"/>
        <w:jc w:val="center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>Table S1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20"/>
        <w:gridCol w:w="1420"/>
        <w:gridCol w:w="1420"/>
        <w:gridCol w:w="1421"/>
        <w:gridCol w:w="14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37" w:type="dxa"/>
            <w:gridSpan w:val="2"/>
            <w:vMerge w:val="restart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70C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84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CGA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=374)</w:t>
            </w:r>
          </w:p>
        </w:tc>
        <w:tc>
          <w:tcPr>
            <w:tcW w:w="2845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GEO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=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37" w:type="dxa"/>
            <w:gridSpan w:val="2"/>
            <w:vMerge w:val="continue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rPr>
                <w:rFonts w:ascii="Calibri" w:hAnsi="Calibri" w:eastAsia="宋体" w:cs="Times New Roman"/>
              </w:rPr>
            </w:pPr>
          </w:p>
        </w:tc>
        <w:tc>
          <w:tcPr>
            <w:tcW w:w="1420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%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7" w:type="dxa"/>
            <w:vMerge w:val="restar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Sex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22</w:t>
            </w:r>
          </w:p>
        </w:tc>
        <w:tc>
          <w:tcPr>
            <w:tcW w:w="1420" w:type="dxa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2.62%</w:t>
            </w:r>
          </w:p>
        </w:tc>
        <w:tc>
          <w:tcPr>
            <w:tcW w:w="142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7</w:t>
            </w:r>
          </w:p>
        </w:tc>
        <w:tc>
          <w:tcPr>
            <w:tcW w:w="142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0.9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7.38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4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79.0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840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1.00 [51.00;69.00]</w:t>
            </w:r>
          </w:p>
        </w:tc>
        <w:tc>
          <w:tcPr>
            <w:tcW w:w="284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Pathologigal</w:t>
            </w:r>
          </w:p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46.79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9.7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I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8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3.26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7.16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II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2.99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8.2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V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.34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.1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nkow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5.62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8.6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8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49.47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5.40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1.66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.21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nkn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0.26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8.72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.07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Times New Roma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NX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9.94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unkn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0.27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M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M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72.73%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M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.07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Times New Roma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MX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9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6.20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70C0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Survival tim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840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598.50 [329.50;1088.75]</w:t>
            </w:r>
          </w:p>
        </w:tc>
        <w:tc>
          <w:tcPr>
            <w:tcW w:w="284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731.85±384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OS statu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4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4.71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6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9.8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5.29%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5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80.2%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9D726B7"/>
    <w:rsid w:val="0F3B0205"/>
    <w:rsid w:val="19DF1535"/>
    <w:rsid w:val="2CC175B7"/>
    <w:rsid w:val="2D001CEB"/>
    <w:rsid w:val="2E39624F"/>
    <w:rsid w:val="7E2A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3:06:00Z</dcterms:created>
  <dc:creator>罗金</dc:creator>
  <cp:lastModifiedBy>涛</cp:lastModifiedBy>
  <dcterms:modified xsi:type="dcterms:W3CDTF">2023-09-04T12:3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522843CDF414AAB8A36A32B3900E96D_12</vt:lpwstr>
  </property>
</Properties>
</file>